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B4F388" w14:textId="6F67C4D3" w:rsidR="009D69FA" w:rsidRPr="009E747C" w:rsidRDefault="009D69FA" w:rsidP="009D69FA">
      <w:pPr>
        <w:spacing w:after="0" w:line="260" w:lineRule="atLeast"/>
        <w:jc w:val="both"/>
        <w:rPr>
          <w:rFonts w:ascii="Palatino Linotype" w:hAnsi="Palatino Linotype"/>
          <w:b/>
          <w:bCs/>
          <w:sz w:val="24"/>
          <w:szCs w:val="24"/>
        </w:rPr>
      </w:pPr>
      <w:r w:rsidRPr="009E747C">
        <w:rPr>
          <w:rFonts w:ascii="Palatino Linotype" w:hAnsi="Palatino Linotype"/>
          <w:b/>
          <w:bCs/>
          <w:sz w:val="24"/>
          <w:szCs w:val="24"/>
        </w:rPr>
        <w:t>Transcriptome Analysis of Chicken Intraepithelial Lymphocyte Natural Killer Cells Infected with Very Virulent Infectious Bursal Disease Virus</w:t>
      </w:r>
      <w:bookmarkStart w:id="0" w:name="_Hlk16187601"/>
    </w:p>
    <w:p w14:paraId="686E94E9" w14:textId="77777777" w:rsidR="00FE311D" w:rsidRDefault="00FE311D" w:rsidP="009D69FA">
      <w:pPr>
        <w:spacing w:after="0" w:line="260" w:lineRule="atLeast"/>
        <w:jc w:val="both"/>
        <w:rPr>
          <w:rFonts w:ascii="Palatino Linotype" w:hAnsi="Palatino Linotype"/>
          <w:bCs/>
          <w:sz w:val="24"/>
          <w:szCs w:val="24"/>
        </w:rPr>
      </w:pPr>
    </w:p>
    <w:p w14:paraId="29EF63C0" w14:textId="73A051CA" w:rsidR="009D69FA" w:rsidRPr="00FE311D" w:rsidRDefault="009D69FA" w:rsidP="009D69FA">
      <w:pPr>
        <w:spacing w:after="0" w:line="260" w:lineRule="atLeast"/>
        <w:jc w:val="both"/>
        <w:rPr>
          <w:rFonts w:ascii="Palatino Linotype" w:hAnsi="Palatino Linotype"/>
          <w:sz w:val="24"/>
          <w:szCs w:val="24"/>
        </w:rPr>
      </w:pPr>
      <w:r w:rsidRPr="00FE311D">
        <w:rPr>
          <w:rFonts w:ascii="Palatino Linotype" w:hAnsi="Palatino Linotype"/>
          <w:bCs/>
          <w:sz w:val="24"/>
          <w:szCs w:val="24"/>
        </w:rPr>
        <w:t xml:space="preserve">Sook Yee </w:t>
      </w:r>
      <w:proofErr w:type="spellStart"/>
      <w:r w:rsidRPr="00FE311D">
        <w:rPr>
          <w:rFonts w:ascii="Palatino Linotype" w:hAnsi="Palatino Linotype"/>
          <w:bCs/>
          <w:sz w:val="24"/>
          <w:szCs w:val="24"/>
        </w:rPr>
        <w:t>Boo</w:t>
      </w:r>
      <w:r w:rsidRPr="00FE311D">
        <w:rPr>
          <w:rFonts w:ascii="Palatino Linotype" w:hAnsi="Palatino Linotype"/>
          <w:bCs/>
          <w:sz w:val="24"/>
          <w:szCs w:val="24"/>
          <w:vertAlign w:val="superscript"/>
        </w:rPr>
        <w:t>1</w:t>
      </w:r>
      <w:proofErr w:type="spellEnd"/>
      <w:r w:rsidRPr="00FE311D">
        <w:rPr>
          <w:rFonts w:ascii="Palatino Linotype" w:hAnsi="Palatino Linotype"/>
          <w:bCs/>
          <w:sz w:val="24"/>
          <w:szCs w:val="24"/>
        </w:rPr>
        <w:t xml:space="preserve">, </w:t>
      </w:r>
      <w:proofErr w:type="spellStart"/>
      <w:r w:rsidRPr="00FE311D">
        <w:rPr>
          <w:rFonts w:ascii="Palatino Linotype" w:hAnsi="Palatino Linotype"/>
          <w:bCs/>
          <w:sz w:val="24"/>
          <w:szCs w:val="24"/>
        </w:rPr>
        <w:t>Sheau</w:t>
      </w:r>
      <w:proofErr w:type="spellEnd"/>
      <w:r w:rsidRPr="00FE311D">
        <w:rPr>
          <w:rFonts w:ascii="Palatino Linotype" w:hAnsi="Palatino Linotype"/>
          <w:bCs/>
          <w:sz w:val="24"/>
          <w:szCs w:val="24"/>
        </w:rPr>
        <w:t xml:space="preserve"> Wei </w:t>
      </w:r>
      <w:proofErr w:type="spellStart"/>
      <w:r w:rsidRPr="00FE311D">
        <w:rPr>
          <w:rFonts w:ascii="Palatino Linotype" w:hAnsi="Palatino Linotype"/>
          <w:bCs/>
          <w:sz w:val="24"/>
          <w:szCs w:val="24"/>
        </w:rPr>
        <w:t>Tan</w:t>
      </w:r>
      <w:r w:rsidRPr="00FE311D">
        <w:rPr>
          <w:rFonts w:ascii="Palatino Linotype" w:hAnsi="Palatino Linotype"/>
          <w:bCs/>
          <w:sz w:val="24"/>
          <w:szCs w:val="24"/>
          <w:vertAlign w:val="superscript"/>
        </w:rPr>
        <w:t>1</w:t>
      </w:r>
      <w:proofErr w:type="spellEnd"/>
      <w:r w:rsidRPr="00FE311D">
        <w:rPr>
          <w:rFonts w:ascii="Palatino Linotype" w:hAnsi="Palatino Linotype"/>
          <w:bCs/>
          <w:sz w:val="24"/>
          <w:szCs w:val="24"/>
        </w:rPr>
        <w:t xml:space="preserve">, </w:t>
      </w:r>
      <w:proofErr w:type="spellStart"/>
      <w:r w:rsidRPr="00FE311D">
        <w:rPr>
          <w:rFonts w:ascii="Palatino Linotype" w:hAnsi="Palatino Linotype"/>
          <w:bCs/>
          <w:sz w:val="24"/>
          <w:szCs w:val="24"/>
        </w:rPr>
        <w:t>Noorjahan</w:t>
      </w:r>
      <w:proofErr w:type="spellEnd"/>
      <w:r w:rsidRPr="00FE311D">
        <w:rPr>
          <w:rFonts w:ascii="Palatino Linotype" w:hAnsi="Palatino Linotype"/>
          <w:bCs/>
          <w:sz w:val="24"/>
          <w:szCs w:val="24"/>
        </w:rPr>
        <w:t xml:space="preserve"> </w:t>
      </w:r>
      <w:proofErr w:type="spellStart"/>
      <w:r w:rsidRPr="00FE311D">
        <w:rPr>
          <w:rFonts w:ascii="Palatino Linotype" w:hAnsi="Palatino Linotype"/>
          <w:bCs/>
          <w:sz w:val="24"/>
          <w:szCs w:val="24"/>
        </w:rPr>
        <w:t>Banu</w:t>
      </w:r>
      <w:proofErr w:type="spellEnd"/>
      <w:r w:rsidRPr="00FE311D">
        <w:rPr>
          <w:rFonts w:ascii="Palatino Linotype" w:hAnsi="Palatino Linotype"/>
          <w:bCs/>
          <w:sz w:val="24"/>
          <w:szCs w:val="24"/>
        </w:rPr>
        <w:t xml:space="preserve"> </w:t>
      </w:r>
      <w:proofErr w:type="spellStart"/>
      <w:r w:rsidRPr="00FE311D">
        <w:rPr>
          <w:rFonts w:ascii="Palatino Linotype" w:hAnsi="Palatino Linotype"/>
          <w:bCs/>
          <w:sz w:val="24"/>
          <w:szCs w:val="24"/>
        </w:rPr>
        <w:t>Alitheen</w:t>
      </w:r>
      <w:r w:rsidRPr="00FE311D">
        <w:rPr>
          <w:rFonts w:ascii="Palatino Linotype" w:hAnsi="Palatino Linotype"/>
          <w:bCs/>
          <w:sz w:val="24"/>
          <w:szCs w:val="24"/>
          <w:vertAlign w:val="superscript"/>
        </w:rPr>
        <w:t>2</w:t>
      </w:r>
      <w:proofErr w:type="spellEnd"/>
      <w:r w:rsidRPr="00FE311D">
        <w:rPr>
          <w:rFonts w:ascii="Palatino Linotype" w:hAnsi="Palatino Linotype"/>
          <w:bCs/>
          <w:sz w:val="24"/>
          <w:szCs w:val="24"/>
        </w:rPr>
        <w:t>, Chai Ling Ho</w:t>
      </w:r>
      <w:r w:rsidRPr="00FE311D">
        <w:rPr>
          <w:rFonts w:ascii="Palatino Linotype" w:hAnsi="Palatino Linotype"/>
          <w:bCs/>
          <w:sz w:val="24"/>
          <w:szCs w:val="24"/>
          <w:vertAlign w:val="superscript"/>
        </w:rPr>
        <w:t>2</w:t>
      </w:r>
      <w:r w:rsidRPr="00FE311D">
        <w:rPr>
          <w:rFonts w:ascii="Palatino Linotype" w:hAnsi="Palatino Linotype"/>
          <w:bCs/>
          <w:sz w:val="24"/>
          <w:szCs w:val="24"/>
        </w:rPr>
        <w:t xml:space="preserve">, Abdul Rahman </w:t>
      </w:r>
      <w:proofErr w:type="spellStart"/>
      <w:r w:rsidRPr="00FE311D">
        <w:rPr>
          <w:rFonts w:ascii="Palatino Linotype" w:hAnsi="Palatino Linotype"/>
          <w:bCs/>
          <w:sz w:val="24"/>
          <w:szCs w:val="24"/>
        </w:rPr>
        <w:t>Omar</w:t>
      </w:r>
      <w:r w:rsidRPr="00FE311D">
        <w:rPr>
          <w:rFonts w:ascii="Palatino Linotype" w:hAnsi="Palatino Linotype"/>
          <w:bCs/>
          <w:sz w:val="24"/>
          <w:szCs w:val="24"/>
          <w:vertAlign w:val="superscript"/>
        </w:rPr>
        <w:t>1</w:t>
      </w:r>
      <w:proofErr w:type="spellEnd"/>
      <w:r w:rsidRPr="00FE311D">
        <w:rPr>
          <w:rFonts w:ascii="Palatino Linotype" w:hAnsi="Palatino Linotype"/>
          <w:bCs/>
          <w:sz w:val="24"/>
          <w:szCs w:val="24"/>
        </w:rPr>
        <w:t xml:space="preserve">, </w:t>
      </w:r>
      <w:proofErr w:type="spellStart"/>
      <w:r w:rsidRPr="00FE311D">
        <w:rPr>
          <w:rFonts w:ascii="Palatino Linotype" w:hAnsi="Palatino Linotype"/>
          <w:bCs/>
          <w:sz w:val="24"/>
          <w:szCs w:val="24"/>
        </w:rPr>
        <w:t>Swee</w:t>
      </w:r>
      <w:proofErr w:type="spellEnd"/>
      <w:r w:rsidRPr="00FE311D">
        <w:rPr>
          <w:rFonts w:ascii="Palatino Linotype" w:hAnsi="Palatino Linotype"/>
          <w:bCs/>
          <w:sz w:val="24"/>
          <w:szCs w:val="24"/>
        </w:rPr>
        <w:t xml:space="preserve"> </w:t>
      </w:r>
      <w:proofErr w:type="spellStart"/>
      <w:r w:rsidRPr="00FE311D">
        <w:rPr>
          <w:rFonts w:ascii="Palatino Linotype" w:hAnsi="Palatino Linotype"/>
          <w:bCs/>
          <w:sz w:val="24"/>
          <w:szCs w:val="24"/>
        </w:rPr>
        <w:t>Keong</w:t>
      </w:r>
      <w:proofErr w:type="spellEnd"/>
      <w:r w:rsidRPr="00FE311D">
        <w:rPr>
          <w:rFonts w:ascii="Palatino Linotype" w:hAnsi="Palatino Linotype"/>
          <w:bCs/>
          <w:sz w:val="24"/>
          <w:szCs w:val="24"/>
        </w:rPr>
        <w:t xml:space="preserve"> </w:t>
      </w:r>
      <w:proofErr w:type="spellStart"/>
      <w:r w:rsidRPr="00FE311D">
        <w:rPr>
          <w:rFonts w:ascii="Palatino Linotype" w:hAnsi="Palatino Linotype"/>
          <w:bCs/>
          <w:sz w:val="24"/>
          <w:szCs w:val="24"/>
        </w:rPr>
        <w:t>Yeap</w:t>
      </w:r>
      <w:r w:rsidRPr="00FE311D">
        <w:rPr>
          <w:rFonts w:ascii="Palatino Linotype" w:hAnsi="Palatino Linotype"/>
          <w:bCs/>
          <w:sz w:val="24"/>
          <w:szCs w:val="24"/>
          <w:vertAlign w:val="superscript"/>
        </w:rPr>
        <w:t>1,3</w:t>
      </w:r>
      <w:proofErr w:type="spellEnd"/>
      <w:r w:rsidRPr="00FE311D">
        <w:rPr>
          <w:rFonts w:ascii="Palatino Linotype" w:hAnsi="Palatino Linotype"/>
          <w:bCs/>
          <w:sz w:val="24"/>
          <w:szCs w:val="24"/>
          <w:vertAlign w:val="superscript"/>
        </w:rPr>
        <w:t>,*</w:t>
      </w:r>
    </w:p>
    <w:p w14:paraId="5FD29131" w14:textId="77777777" w:rsidR="009D69FA" w:rsidRPr="009E747C" w:rsidRDefault="009D69FA" w:rsidP="009D69FA">
      <w:pPr>
        <w:spacing w:after="0" w:line="260" w:lineRule="atLeast"/>
        <w:jc w:val="both"/>
        <w:rPr>
          <w:rFonts w:ascii="Palatino Linotype" w:hAnsi="Palatino Linotype"/>
          <w:b/>
          <w:bCs/>
          <w:sz w:val="24"/>
          <w:szCs w:val="24"/>
          <w:vertAlign w:val="superscript"/>
        </w:rPr>
      </w:pPr>
    </w:p>
    <w:p w14:paraId="55357C4E" w14:textId="610C9AA9" w:rsidR="009D69FA" w:rsidRPr="009E747C" w:rsidRDefault="00FE311D" w:rsidP="009D69FA">
      <w:pPr>
        <w:spacing w:after="0" w:line="260" w:lineRule="atLeast"/>
        <w:jc w:val="both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  <w:vertAlign w:val="superscript"/>
        </w:rPr>
        <w:t>1</w:t>
      </w:r>
      <w:r w:rsidR="009D69FA" w:rsidRPr="009E747C">
        <w:rPr>
          <w:rFonts w:ascii="Palatino Linotype" w:hAnsi="Palatino Linotype"/>
          <w:sz w:val="24"/>
          <w:szCs w:val="24"/>
        </w:rPr>
        <w:t xml:space="preserve">Laboratory of Vaccines and </w:t>
      </w:r>
      <w:proofErr w:type="spellStart"/>
      <w:r w:rsidR="009D69FA" w:rsidRPr="009E747C">
        <w:rPr>
          <w:rFonts w:ascii="Palatino Linotype" w:hAnsi="Palatino Linotype"/>
          <w:sz w:val="24"/>
          <w:szCs w:val="24"/>
        </w:rPr>
        <w:t>Immunotherapeutics</w:t>
      </w:r>
      <w:proofErr w:type="spellEnd"/>
      <w:r w:rsidR="009D69FA" w:rsidRPr="009E747C">
        <w:rPr>
          <w:rFonts w:ascii="Palatino Linotype" w:hAnsi="Palatino Linotype"/>
          <w:sz w:val="24"/>
          <w:szCs w:val="24"/>
        </w:rPr>
        <w:t>, Institute of Bioscienc</w:t>
      </w:r>
      <w:r>
        <w:rPr>
          <w:rFonts w:ascii="Palatino Linotype" w:hAnsi="Palatino Linotype"/>
          <w:sz w:val="24"/>
          <w:szCs w:val="24"/>
        </w:rPr>
        <w:t xml:space="preserve">e, </w:t>
      </w:r>
      <w:proofErr w:type="spellStart"/>
      <w:r>
        <w:rPr>
          <w:rFonts w:ascii="Palatino Linotype" w:hAnsi="Palatino Linotype"/>
          <w:sz w:val="24"/>
          <w:szCs w:val="24"/>
        </w:rPr>
        <w:t>Universiti</w:t>
      </w:r>
      <w:proofErr w:type="spellEnd"/>
      <w:r>
        <w:rPr>
          <w:rFonts w:ascii="Palatino Linotype" w:hAnsi="Palatino Linotype"/>
          <w:sz w:val="24"/>
          <w:szCs w:val="24"/>
        </w:rPr>
        <w:t xml:space="preserve"> Putra Malaysia, </w:t>
      </w:r>
      <w:r w:rsidR="009D69FA" w:rsidRPr="009E747C">
        <w:rPr>
          <w:rFonts w:ascii="Palatino Linotype" w:hAnsi="Palatino Linotype"/>
          <w:sz w:val="24"/>
          <w:szCs w:val="24"/>
        </w:rPr>
        <w:t xml:space="preserve">43400 </w:t>
      </w:r>
      <w:proofErr w:type="spellStart"/>
      <w:r w:rsidR="009D69FA" w:rsidRPr="009E747C">
        <w:rPr>
          <w:rFonts w:ascii="Palatino Linotype" w:hAnsi="Palatino Linotype"/>
          <w:sz w:val="24"/>
          <w:szCs w:val="24"/>
        </w:rPr>
        <w:t>Serdang</w:t>
      </w:r>
      <w:proofErr w:type="spellEnd"/>
      <w:r w:rsidR="009D69FA" w:rsidRPr="009E747C">
        <w:rPr>
          <w:rFonts w:ascii="Palatino Linotype" w:hAnsi="Palatino Linotype"/>
          <w:sz w:val="24"/>
          <w:szCs w:val="24"/>
        </w:rPr>
        <w:t>, Selangor, Malaysia</w:t>
      </w:r>
    </w:p>
    <w:p w14:paraId="7EFB6E67" w14:textId="242AC810" w:rsidR="009D69FA" w:rsidRPr="009E747C" w:rsidRDefault="00FE311D" w:rsidP="009D69FA">
      <w:pPr>
        <w:spacing w:after="0" w:line="260" w:lineRule="atLeast"/>
        <w:jc w:val="both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  <w:vertAlign w:val="superscript"/>
        </w:rPr>
        <w:t>2</w:t>
      </w:r>
      <w:r w:rsidR="009D69FA" w:rsidRPr="009E747C">
        <w:rPr>
          <w:rFonts w:ascii="Palatino Linotype" w:hAnsi="Palatino Linotype"/>
          <w:sz w:val="24"/>
          <w:szCs w:val="24"/>
        </w:rPr>
        <w:t xml:space="preserve">Faculty of Biotechnology and Biomolecular Sciences, </w:t>
      </w:r>
      <w:proofErr w:type="spellStart"/>
      <w:r w:rsidR="009D69FA" w:rsidRPr="009E747C">
        <w:rPr>
          <w:rFonts w:ascii="Palatino Linotype" w:hAnsi="Palatino Linotype"/>
          <w:sz w:val="24"/>
          <w:szCs w:val="24"/>
        </w:rPr>
        <w:t>Universiti</w:t>
      </w:r>
      <w:proofErr w:type="spellEnd"/>
      <w:r w:rsidR="009D69FA" w:rsidRPr="009E747C">
        <w:rPr>
          <w:rFonts w:ascii="Palatino Linotype" w:hAnsi="Palatino Linotype"/>
          <w:sz w:val="24"/>
          <w:szCs w:val="24"/>
        </w:rPr>
        <w:t xml:space="preserve"> Putra Malaysia, 43400 </w:t>
      </w:r>
      <w:proofErr w:type="spellStart"/>
      <w:r w:rsidR="009D69FA" w:rsidRPr="009E747C">
        <w:rPr>
          <w:rFonts w:ascii="Palatino Linotype" w:hAnsi="Palatino Linotype"/>
          <w:sz w:val="24"/>
          <w:szCs w:val="24"/>
        </w:rPr>
        <w:t>Serdang</w:t>
      </w:r>
      <w:proofErr w:type="spellEnd"/>
      <w:r w:rsidR="009D69FA" w:rsidRPr="009E747C">
        <w:rPr>
          <w:rFonts w:ascii="Palatino Linotype" w:hAnsi="Palatino Linotype"/>
          <w:sz w:val="24"/>
          <w:szCs w:val="24"/>
        </w:rPr>
        <w:t>, Selangor, Malaysia</w:t>
      </w:r>
    </w:p>
    <w:p w14:paraId="145E41D2" w14:textId="5B671698" w:rsidR="009D69FA" w:rsidRPr="009E747C" w:rsidRDefault="00FE311D" w:rsidP="009D69FA">
      <w:pPr>
        <w:spacing w:after="0" w:line="260" w:lineRule="atLeast"/>
        <w:jc w:val="both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sz w:val="24"/>
          <w:szCs w:val="24"/>
          <w:vertAlign w:val="superscript"/>
        </w:rPr>
        <w:t>3</w:t>
      </w:r>
      <w:r w:rsidR="009D69FA" w:rsidRPr="009E747C">
        <w:rPr>
          <w:rFonts w:ascii="Palatino Linotype" w:hAnsi="Palatino Linotype"/>
          <w:sz w:val="24"/>
          <w:szCs w:val="24"/>
        </w:rPr>
        <w:t xml:space="preserve">China-ASEAN College of Marine Sciences, Xiamen University Malaysia, Bandar </w:t>
      </w:r>
      <w:proofErr w:type="spellStart"/>
      <w:r w:rsidR="009D69FA" w:rsidRPr="009E747C">
        <w:rPr>
          <w:rFonts w:ascii="Palatino Linotype" w:hAnsi="Palatino Linotype"/>
          <w:sz w:val="24"/>
          <w:szCs w:val="24"/>
        </w:rPr>
        <w:t>Sunsuria</w:t>
      </w:r>
      <w:proofErr w:type="spellEnd"/>
      <w:r w:rsidR="009D69FA" w:rsidRPr="009E747C">
        <w:rPr>
          <w:rFonts w:ascii="Palatino Linotype" w:hAnsi="Palatino Linotype"/>
          <w:sz w:val="24"/>
          <w:szCs w:val="24"/>
        </w:rPr>
        <w:t xml:space="preserve">, 43900 </w:t>
      </w:r>
      <w:proofErr w:type="spellStart"/>
      <w:r w:rsidR="009D69FA" w:rsidRPr="009E747C">
        <w:rPr>
          <w:rFonts w:ascii="Palatino Linotype" w:hAnsi="Palatino Linotype"/>
          <w:sz w:val="24"/>
          <w:szCs w:val="24"/>
        </w:rPr>
        <w:t>Sepang</w:t>
      </w:r>
      <w:proofErr w:type="spellEnd"/>
      <w:r w:rsidR="009D69FA" w:rsidRPr="009E747C">
        <w:rPr>
          <w:rFonts w:ascii="Palatino Linotype" w:hAnsi="Palatino Linotype"/>
          <w:sz w:val="24"/>
          <w:szCs w:val="24"/>
        </w:rPr>
        <w:t>,</w:t>
      </w:r>
      <w:r>
        <w:rPr>
          <w:rFonts w:ascii="Palatino Linotype" w:hAnsi="Palatino Linotype"/>
          <w:sz w:val="24"/>
          <w:szCs w:val="24"/>
        </w:rPr>
        <w:t xml:space="preserve"> </w:t>
      </w:r>
      <w:r w:rsidR="009D69FA" w:rsidRPr="009E747C">
        <w:rPr>
          <w:rFonts w:ascii="Palatino Linotype" w:hAnsi="Palatino Linotype"/>
          <w:sz w:val="24"/>
          <w:szCs w:val="24"/>
        </w:rPr>
        <w:t>Selangor, Malaysia.</w:t>
      </w:r>
    </w:p>
    <w:p w14:paraId="7F0FC816" w14:textId="77777777" w:rsidR="009D69FA" w:rsidRPr="009E747C" w:rsidRDefault="009D69FA" w:rsidP="009D69FA">
      <w:pPr>
        <w:spacing w:after="0" w:line="260" w:lineRule="atLeast"/>
        <w:jc w:val="both"/>
        <w:rPr>
          <w:rFonts w:ascii="Palatino Linotype" w:hAnsi="Palatino Linotype"/>
          <w:sz w:val="24"/>
          <w:szCs w:val="24"/>
        </w:rPr>
      </w:pPr>
    </w:p>
    <w:p w14:paraId="1B7BFA0B" w14:textId="77777777" w:rsidR="009D69FA" w:rsidRPr="009E747C" w:rsidRDefault="009D69FA" w:rsidP="009D69FA">
      <w:pPr>
        <w:spacing w:after="0" w:line="260" w:lineRule="atLeast"/>
        <w:jc w:val="both"/>
        <w:rPr>
          <w:rFonts w:ascii="Palatino Linotype" w:hAnsi="Palatino Linotype"/>
          <w:sz w:val="24"/>
          <w:szCs w:val="24"/>
        </w:rPr>
      </w:pPr>
      <w:r w:rsidRPr="009E747C">
        <w:rPr>
          <w:rFonts w:ascii="Palatino Linotype" w:hAnsi="Palatino Linotype"/>
          <w:sz w:val="24"/>
          <w:szCs w:val="24"/>
        </w:rPr>
        <w:t xml:space="preserve">* Correspondence should be addressed to Yeap </w:t>
      </w:r>
      <w:proofErr w:type="spellStart"/>
      <w:r w:rsidRPr="009E747C">
        <w:rPr>
          <w:rFonts w:ascii="Palatino Linotype" w:hAnsi="Palatino Linotype"/>
          <w:sz w:val="24"/>
          <w:szCs w:val="24"/>
        </w:rPr>
        <w:t>Swee</w:t>
      </w:r>
      <w:proofErr w:type="spellEnd"/>
      <w:r w:rsidRPr="009E747C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9E747C">
        <w:rPr>
          <w:rFonts w:ascii="Palatino Linotype" w:hAnsi="Palatino Linotype"/>
          <w:sz w:val="24"/>
          <w:szCs w:val="24"/>
        </w:rPr>
        <w:t>Keong</w:t>
      </w:r>
      <w:proofErr w:type="spellEnd"/>
      <w:r w:rsidRPr="009E747C">
        <w:rPr>
          <w:rFonts w:ascii="Palatino Linotype" w:hAnsi="Palatino Linotype"/>
          <w:sz w:val="24"/>
          <w:szCs w:val="24"/>
        </w:rPr>
        <w:t>; skyeap@xmu.edu.my</w:t>
      </w:r>
    </w:p>
    <w:bookmarkEnd w:id="0"/>
    <w:p w14:paraId="19385FE9" w14:textId="77777777" w:rsidR="009D69FA" w:rsidRPr="009D69FA" w:rsidRDefault="009D69FA" w:rsidP="00704411">
      <w:pPr>
        <w:jc w:val="center"/>
        <w:rPr>
          <w:rFonts w:ascii="Palatino Linotype" w:hAnsi="Palatino Linotype"/>
          <w:b/>
          <w:bCs/>
          <w:sz w:val="24"/>
          <w:szCs w:val="24"/>
        </w:rPr>
      </w:pPr>
    </w:p>
    <w:p w14:paraId="59CCED35" w14:textId="58BE5ACA" w:rsidR="009D69FA" w:rsidRDefault="009D69FA" w:rsidP="00704411">
      <w:pPr>
        <w:jc w:val="center"/>
        <w:rPr>
          <w:rFonts w:ascii="Palatino Linotype" w:hAnsi="Palatino Linotype"/>
          <w:b/>
          <w:bCs/>
          <w:sz w:val="24"/>
          <w:szCs w:val="24"/>
          <w:lang w:val="en-GB"/>
        </w:rPr>
      </w:pPr>
    </w:p>
    <w:p w14:paraId="19ADD4F9" w14:textId="3CD002EA" w:rsidR="009E747C" w:rsidRDefault="009E747C" w:rsidP="00704411">
      <w:pPr>
        <w:jc w:val="center"/>
        <w:rPr>
          <w:rFonts w:ascii="Palatino Linotype" w:hAnsi="Palatino Linotype"/>
          <w:b/>
          <w:bCs/>
          <w:sz w:val="24"/>
          <w:szCs w:val="24"/>
          <w:lang w:val="en-GB"/>
        </w:rPr>
      </w:pPr>
    </w:p>
    <w:p w14:paraId="130C962A" w14:textId="64E983DA" w:rsidR="009E747C" w:rsidRDefault="009E747C" w:rsidP="00704411">
      <w:pPr>
        <w:jc w:val="center"/>
        <w:rPr>
          <w:rFonts w:ascii="Palatino Linotype" w:hAnsi="Palatino Linotype"/>
          <w:b/>
          <w:bCs/>
          <w:sz w:val="24"/>
          <w:szCs w:val="24"/>
          <w:lang w:val="en-GB"/>
        </w:rPr>
      </w:pPr>
    </w:p>
    <w:p w14:paraId="6D741DAE" w14:textId="1AA39419" w:rsidR="009E747C" w:rsidRDefault="009E747C" w:rsidP="00704411">
      <w:pPr>
        <w:jc w:val="center"/>
        <w:rPr>
          <w:rFonts w:ascii="Palatino Linotype" w:hAnsi="Palatino Linotype"/>
          <w:b/>
          <w:bCs/>
          <w:sz w:val="24"/>
          <w:szCs w:val="24"/>
          <w:lang w:val="en-GB"/>
        </w:rPr>
      </w:pPr>
    </w:p>
    <w:p w14:paraId="10754E8A" w14:textId="7F52B43C" w:rsidR="009E747C" w:rsidRDefault="009E747C" w:rsidP="00704411">
      <w:pPr>
        <w:jc w:val="center"/>
        <w:rPr>
          <w:rFonts w:ascii="Palatino Linotype" w:hAnsi="Palatino Linotype"/>
          <w:b/>
          <w:bCs/>
          <w:sz w:val="24"/>
          <w:szCs w:val="24"/>
          <w:lang w:val="en-GB"/>
        </w:rPr>
      </w:pPr>
    </w:p>
    <w:p w14:paraId="22D9532A" w14:textId="0658455B" w:rsidR="009E747C" w:rsidRDefault="009E747C" w:rsidP="00704411">
      <w:pPr>
        <w:jc w:val="center"/>
        <w:rPr>
          <w:rFonts w:ascii="Palatino Linotype" w:hAnsi="Palatino Linotype"/>
          <w:b/>
          <w:bCs/>
          <w:sz w:val="24"/>
          <w:szCs w:val="24"/>
          <w:lang w:val="en-GB"/>
        </w:rPr>
      </w:pPr>
    </w:p>
    <w:p w14:paraId="03697866" w14:textId="003C8759" w:rsidR="009E747C" w:rsidRDefault="009E747C" w:rsidP="00704411">
      <w:pPr>
        <w:jc w:val="center"/>
        <w:rPr>
          <w:rFonts w:ascii="Palatino Linotype" w:hAnsi="Palatino Linotype"/>
          <w:b/>
          <w:bCs/>
          <w:sz w:val="24"/>
          <w:szCs w:val="24"/>
          <w:lang w:val="en-GB"/>
        </w:rPr>
      </w:pPr>
    </w:p>
    <w:p w14:paraId="2D210DD7" w14:textId="681CC6E6" w:rsidR="009E747C" w:rsidRDefault="009E747C" w:rsidP="00704411">
      <w:pPr>
        <w:jc w:val="center"/>
        <w:rPr>
          <w:rFonts w:ascii="Palatino Linotype" w:hAnsi="Palatino Linotype"/>
          <w:b/>
          <w:bCs/>
          <w:sz w:val="24"/>
          <w:szCs w:val="24"/>
          <w:lang w:val="en-GB"/>
        </w:rPr>
      </w:pPr>
    </w:p>
    <w:p w14:paraId="33074CF5" w14:textId="3A201FF5" w:rsidR="009E747C" w:rsidRDefault="009E747C" w:rsidP="00704411">
      <w:pPr>
        <w:jc w:val="center"/>
        <w:rPr>
          <w:rFonts w:ascii="Palatino Linotype" w:hAnsi="Palatino Linotype"/>
          <w:b/>
          <w:bCs/>
          <w:sz w:val="24"/>
          <w:szCs w:val="24"/>
          <w:lang w:val="en-GB"/>
        </w:rPr>
      </w:pPr>
    </w:p>
    <w:p w14:paraId="7D76C262" w14:textId="500C1546" w:rsidR="009E747C" w:rsidRDefault="009E747C" w:rsidP="00704411">
      <w:pPr>
        <w:jc w:val="center"/>
        <w:rPr>
          <w:rFonts w:ascii="Palatino Linotype" w:hAnsi="Palatino Linotype"/>
          <w:b/>
          <w:bCs/>
          <w:sz w:val="24"/>
          <w:szCs w:val="24"/>
          <w:lang w:val="en-GB"/>
        </w:rPr>
      </w:pPr>
    </w:p>
    <w:p w14:paraId="7A98F904" w14:textId="5995FF72" w:rsidR="009E747C" w:rsidRDefault="009E747C" w:rsidP="00704411">
      <w:pPr>
        <w:jc w:val="center"/>
        <w:rPr>
          <w:rFonts w:ascii="Palatino Linotype" w:hAnsi="Palatino Linotype"/>
          <w:b/>
          <w:bCs/>
          <w:sz w:val="24"/>
          <w:szCs w:val="24"/>
          <w:lang w:val="en-GB"/>
        </w:rPr>
      </w:pPr>
    </w:p>
    <w:p w14:paraId="6A758EF4" w14:textId="3AFA1EFA" w:rsidR="009E747C" w:rsidRDefault="009E747C" w:rsidP="00704411">
      <w:pPr>
        <w:jc w:val="center"/>
        <w:rPr>
          <w:rFonts w:ascii="Palatino Linotype" w:hAnsi="Palatino Linotype"/>
          <w:b/>
          <w:bCs/>
          <w:sz w:val="24"/>
          <w:szCs w:val="24"/>
          <w:lang w:val="en-GB"/>
        </w:rPr>
      </w:pPr>
    </w:p>
    <w:p w14:paraId="28832BB9" w14:textId="4B3115F3" w:rsidR="009E747C" w:rsidRDefault="009E747C" w:rsidP="00704411">
      <w:pPr>
        <w:jc w:val="center"/>
        <w:rPr>
          <w:rFonts w:ascii="Palatino Linotype" w:hAnsi="Palatino Linotype"/>
          <w:b/>
          <w:bCs/>
          <w:sz w:val="24"/>
          <w:szCs w:val="24"/>
          <w:lang w:val="en-GB"/>
        </w:rPr>
      </w:pPr>
    </w:p>
    <w:p w14:paraId="385719CC" w14:textId="6F0CC6A9" w:rsidR="009E747C" w:rsidRDefault="009E747C" w:rsidP="00704411">
      <w:pPr>
        <w:jc w:val="center"/>
        <w:rPr>
          <w:rFonts w:ascii="Palatino Linotype" w:hAnsi="Palatino Linotype"/>
          <w:b/>
          <w:bCs/>
          <w:sz w:val="24"/>
          <w:szCs w:val="24"/>
          <w:lang w:val="en-GB"/>
        </w:rPr>
      </w:pPr>
    </w:p>
    <w:p w14:paraId="582E24AC" w14:textId="7D41CE3F" w:rsidR="00433A5C" w:rsidRDefault="00433A5C" w:rsidP="00704411">
      <w:pPr>
        <w:jc w:val="center"/>
        <w:rPr>
          <w:rFonts w:ascii="Palatino Linotype" w:hAnsi="Palatino Linotype"/>
          <w:b/>
          <w:bCs/>
          <w:sz w:val="24"/>
          <w:szCs w:val="24"/>
          <w:lang w:val="en-GB"/>
        </w:rPr>
      </w:pPr>
    </w:p>
    <w:p w14:paraId="60923913" w14:textId="77777777" w:rsidR="00433A5C" w:rsidRPr="009D69FA" w:rsidRDefault="00433A5C" w:rsidP="00704411">
      <w:pPr>
        <w:jc w:val="center"/>
        <w:rPr>
          <w:rFonts w:ascii="Palatino Linotype" w:hAnsi="Palatino Linotype"/>
          <w:b/>
          <w:bCs/>
          <w:sz w:val="24"/>
          <w:szCs w:val="24"/>
          <w:lang w:val="en-GB"/>
        </w:rPr>
      </w:pPr>
    </w:p>
    <w:p w14:paraId="70A80BC0" w14:textId="2CCC7584" w:rsidR="0035626C" w:rsidRPr="009D69FA" w:rsidRDefault="009D69FA" w:rsidP="009D69FA">
      <w:pPr>
        <w:jc w:val="both"/>
        <w:rPr>
          <w:rFonts w:ascii="Palatino Linotype" w:hAnsi="Palatino Linotype"/>
          <w:b/>
          <w:bCs/>
          <w:sz w:val="24"/>
          <w:szCs w:val="24"/>
          <w:lang w:val="en-GB"/>
        </w:rPr>
      </w:pPr>
      <w:r w:rsidRPr="009D69FA">
        <w:rPr>
          <w:rFonts w:ascii="Palatino Linotype" w:hAnsi="Palatino Linotype"/>
          <w:b/>
          <w:bCs/>
          <w:sz w:val="24"/>
          <w:szCs w:val="24"/>
          <w:lang w:val="en-GB"/>
        </w:rPr>
        <w:t>Supplementary</w:t>
      </w:r>
      <w:r w:rsidR="00227CB5" w:rsidRPr="009D69FA">
        <w:rPr>
          <w:rFonts w:ascii="Palatino Linotype" w:hAnsi="Palatino Linotype"/>
          <w:b/>
          <w:bCs/>
          <w:sz w:val="24"/>
          <w:szCs w:val="24"/>
          <w:lang w:val="en-GB"/>
        </w:rPr>
        <w:t xml:space="preserve"> file 1. </w:t>
      </w:r>
      <w:bookmarkStart w:id="1" w:name="_Hlk14297395"/>
      <w:r w:rsidR="00227CB5" w:rsidRPr="009D69FA">
        <w:rPr>
          <w:rFonts w:ascii="Palatino Linotype" w:hAnsi="Palatino Linotype"/>
          <w:b/>
          <w:bCs/>
          <w:sz w:val="24"/>
          <w:szCs w:val="24"/>
          <w:lang w:val="en-GB"/>
        </w:rPr>
        <w:t xml:space="preserve">List of DE </w:t>
      </w:r>
      <w:r w:rsidR="0035626C" w:rsidRPr="009D69FA">
        <w:rPr>
          <w:rFonts w:ascii="Palatino Linotype" w:hAnsi="Palatino Linotype"/>
          <w:b/>
          <w:bCs/>
          <w:sz w:val="24"/>
          <w:szCs w:val="24"/>
          <w:lang w:val="en-GB"/>
        </w:rPr>
        <w:t xml:space="preserve">interleukins, chemokines and DE </w:t>
      </w:r>
      <w:r w:rsidR="00227CB5" w:rsidRPr="009D69FA">
        <w:rPr>
          <w:rFonts w:ascii="Palatino Linotype" w:hAnsi="Palatino Linotype"/>
          <w:b/>
          <w:bCs/>
          <w:sz w:val="24"/>
          <w:szCs w:val="24"/>
          <w:lang w:val="en-GB"/>
        </w:rPr>
        <w:t xml:space="preserve">genes related </w:t>
      </w:r>
      <w:r w:rsidR="0035626C" w:rsidRPr="009D69FA">
        <w:rPr>
          <w:rFonts w:ascii="Palatino Linotype" w:hAnsi="Palatino Linotype"/>
          <w:b/>
          <w:bCs/>
          <w:sz w:val="24"/>
          <w:szCs w:val="24"/>
          <w:lang w:val="en-GB"/>
        </w:rPr>
        <w:t xml:space="preserve">to </w:t>
      </w:r>
      <w:r w:rsidR="00227CB5" w:rsidRPr="009D69FA">
        <w:rPr>
          <w:rFonts w:ascii="Palatino Linotype" w:hAnsi="Palatino Linotype"/>
          <w:b/>
          <w:bCs/>
          <w:sz w:val="24"/>
          <w:szCs w:val="24"/>
          <w:lang w:val="en-GB"/>
        </w:rPr>
        <w:t>inflammation</w:t>
      </w:r>
      <w:r w:rsidR="0035626C" w:rsidRPr="009D69FA">
        <w:rPr>
          <w:rFonts w:ascii="Palatino Linotype" w:hAnsi="Palatino Linotype"/>
          <w:b/>
          <w:bCs/>
          <w:sz w:val="24"/>
          <w:szCs w:val="24"/>
          <w:lang w:val="en-GB"/>
        </w:rPr>
        <w:t xml:space="preserve"> and </w:t>
      </w:r>
      <w:r w:rsidR="00227CB5" w:rsidRPr="009D69FA">
        <w:rPr>
          <w:rFonts w:ascii="Palatino Linotype" w:hAnsi="Palatino Linotype"/>
          <w:b/>
          <w:bCs/>
          <w:sz w:val="24"/>
          <w:szCs w:val="24"/>
          <w:lang w:val="en-GB"/>
        </w:rPr>
        <w:t>interferon stimulation</w:t>
      </w:r>
      <w:bookmarkEnd w:id="1"/>
    </w:p>
    <w:p w14:paraId="1D1BB9C7" w14:textId="4FEC2BBC" w:rsidR="00227CB5" w:rsidRPr="009D69FA" w:rsidRDefault="00227CB5" w:rsidP="009E747C">
      <w:pPr>
        <w:spacing w:after="0" w:line="240" w:lineRule="auto"/>
        <w:rPr>
          <w:rFonts w:ascii="Palatino Linotype" w:hAnsi="Palatino Linotype"/>
          <w:sz w:val="24"/>
          <w:szCs w:val="24"/>
        </w:rPr>
      </w:pPr>
      <w:r w:rsidRPr="009D69FA">
        <w:rPr>
          <w:rFonts w:ascii="Palatino Linotype" w:hAnsi="Palatino Linotype"/>
          <w:sz w:val="24"/>
          <w:szCs w:val="24"/>
        </w:rPr>
        <w:t>List of DE interleukins at 3 dpi</w:t>
      </w:r>
    </w:p>
    <w:tbl>
      <w:tblPr>
        <w:tblW w:w="5524" w:type="dxa"/>
        <w:tblInd w:w="113" w:type="dxa"/>
        <w:tblLook w:val="04A0" w:firstRow="1" w:lastRow="0" w:firstColumn="1" w:lastColumn="0" w:noHBand="0" w:noVBand="1"/>
      </w:tblPr>
      <w:tblGrid>
        <w:gridCol w:w="1380"/>
        <w:gridCol w:w="1440"/>
        <w:gridCol w:w="2704"/>
      </w:tblGrid>
      <w:tr w:rsidR="00CD40A0" w:rsidRPr="009D69FA" w14:paraId="14C7092C" w14:textId="77777777" w:rsidTr="00CD40A0">
        <w:trPr>
          <w:trHeight w:val="7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center"/>
            <w:hideMark/>
          </w:tcPr>
          <w:p w14:paraId="2DBDD143" w14:textId="74DCC8E6" w:rsidR="00CD40A0" w:rsidRPr="009D69FA" w:rsidRDefault="00CD40A0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Feature 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14:paraId="2C333A2A" w14:textId="77777777" w:rsidR="00CD40A0" w:rsidRPr="009D69FA" w:rsidRDefault="00CD40A0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vAlign w:val="bottom"/>
            <w:hideMark/>
          </w:tcPr>
          <w:p w14:paraId="444B3898" w14:textId="77777777" w:rsidR="00CD40A0" w:rsidRPr="009D69FA" w:rsidRDefault="00CD40A0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FDR p-value correction</w:t>
            </w:r>
          </w:p>
        </w:tc>
      </w:tr>
      <w:tr w:rsidR="00A82B21" w:rsidRPr="009D69FA" w14:paraId="14DBABAA" w14:textId="77777777" w:rsidTr="00CD40A0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B78A51" w14:textId="77777777" w:rsidR="00A82B21" w:rsidRPr="009D69FA" w:rsidRDefault="00A82B21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IL17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6F8D47" w14:textId="77777777" w:rsidR="00A82B21" w:rsidRPr="009D69FA" w:rsidRDefault="00A82B21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270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8BBCEE" w14:textId="77777777" w:rsidR="00A82B21" w:rsidRPr="009D69FA" w:rsidRDefault="00A82B21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0.01</w:t>
            </w:r>
          </w:p>
        </w:tc>
      </w:tr>
      <w:tr w:rsidR="00A82B21" w:rsidRPr="009D69FA" w14:paraId="46C333F9" w14:textId="77777777" w:rsidTr="00CD40A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5B8B41" w14:textId="77777777" w:rsidR="00A82B21" w:rsidRPr="009D69FA" w:rsidRDefault="00A82B21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IL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8CF3A3" w14:textId="77777777" w:rsidR="00A82B21" w:rsidRPr="009D69FA" w:rsidRDefault="00A82B21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-2.09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6B7062" w14:textId="77777777" w:rsidR="00A82B21" w:rsidRPr="009D69FA" w:rsidRDefault="00A82B21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0.02</w:t>
            </w:r>
          </w:p>
        </w:tc>
      </w:tr>
      <w:tr w:rsidR="00A82B21" w:rsidRPr="009D69FA" w14:paraId="4377A5B1" w14:textId="77777777" w:rsidTr="00CD40A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ADAAA1" w14:textId="77777777" w:rsidR="00A82B21" w:rsidRPr="009D69FA" w:rsidRDefault="00A82B21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IL1R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31300B" w14:textId="77777777" w:rsidR="00A82B21" w:rsidRPr="009D69FA" w:rsidRDefault="00A82B21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-9.56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0CC1E7" w14:textId="77777777" w:rsidR="00A82B21" w:rsidRPr="009D69FA" w:rsidRDefault="00A82B21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7.68E-3</w:t>
            </w:r>
          </w:p>
        </w:tc>
      </w:tr>
      <w:tr w:rsidR="00A82B21" w:rsidRPr="009D69FA" w14:paraId="7479D218" w14:textId="77777777" w:rsidTr="00CD40A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1C4AEB" w14:textId="77777777" w:rsidR="00A82B21" w:rsidRPr="009D69FA" w:rsidRDefault="00A82B21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IL20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0CF079" w14:textId="77777777" w:rsidR="00A82B21" w:rsidRPr="009D69FA" w:rsidRDefault="00A82B21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-2.77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723576" w14:textId="77777777" w:rsidR="00A82B21" w:rsidRPr="009D69FA" w:rsidRDefault="00A82B21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0.01</w:t>
            </w:r>
          </w:p>
        </w:tc>
      </w:tr>
      <w:tr w:rsidR="00A82B21" w:rsidRPr="009D69FA" w14:paraId="051AA9A9" w14:textId="77777777" w:rsidTr="00CD40A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7DE805" w14:textId="77777777" w:rsidR="00A82B21" w:rsidRPr="009D69FA" w:rsidRDefault="00A82B21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IL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FACD6E" w14:textId="77777777" w:rsidR="00A82B21" w:rsidRPr="009D69FA" w:rsidRDefault="00A82B21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A7B6BF" w14:textId="77777777" w:rsidR="00A82B21" w:rsidRPr="009D69FA" w:rsidRDefault="00A82B21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9.45E-3</w:t>
            </w:r>
          </w:p>
        </w:tc>
      </w:tr>
      <w:tr w:rsidR="00A82B21" w:rsidRPr="009D69FA" w14:paraId="58A9E31C" w14:textId="77777777" w:rsidTr="00CD40A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EB7DED" w14:textId="77777777" w:rsidR="00A82B21" w:rsidRPr="009D69FA" w:rsidRDefault="00A82B21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IL22RA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B3EFB1" w14:textId="77777777" w:rsidR="00A82B21" w:rsidRPr="009D69FA" w:rsidRDefault="00A82B21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-8.67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FF4294" w14:textId="77777777" w:rsidR="00A82B21" w:rsidRPr="009D69FA" w:rsidRDefault="00A82B21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0.04</w:t>
            </w:r>
          </w:p>
        </w:tc>
      </w:tr>
      <w:tr w:rsidR="00A82B21" w:rsidRPr="009D69FA" w14:paraId="547DECF1" w14:textId="77777777" w:rsidTr="00CD40A0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F5386A" w14:textId="77777777" w:rsidR="00A82B21" w:rsidRPr="009D69FA" w:rsidRDefault="00A82B21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IL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4992EA" w14:textId="77777777" w:rsidR="00A82B21" w:rsidRPr="009D69FA" w:rsidRDefault="00A82B21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-2.74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95D7A1" w14:textId="77777777" w:rsidR="00A82B21" w:rsidRPr="009D69FA" w:rsidRDefault="00A82B21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0.03</w:t>
            </w:r>
          </w:p>
        </w:tc>
      </w:tr>
    </w:tbl>
    <w:p w14:paraId="6241A489" w14:textId="77777777" w:rsidR="009E747C" w:rsidRDefault="009E747C" w:rsidP="009E747C">
      <w:pPr>
        <w:spacing w:after="0" w:line="240" w:lineRule="auto"/>
        <w:rPr>
          <w:rFonts w:ascii="Palatino Linotype" w:hAnsi="Palatino Linotype"/>
          <w:sz w:val="24"/>
          <w:szCs w:val="24"/>
        </w:rPr>
      </w:pPr>
    </w:p>
    <w:p w14:paraId="757BB9D3" w14:textId="48BEFECC" w:rsidR="00227CB5" w:rsidRPr="009D69FA" w:rsidRDefault="0035626C" w:rsidP="009E747C">
      <w:pPr>
        <w:spacing w:after="0" w:line="240" w:lineRule="auto"/>
        <w:rPr>
          <w:rFonts w:ascii="Palatino Linotype" w:hAnsi="Palatino Linotype"/>
          <w:sz w:val="24"/>
          <w:szCs w:val="24"/>
        </w:rPr>
      </w:pPr>
      <w:r w:rsidRPr="009D69FA">
        <w:rPr>
          <w:rFonts w:ascii="Palatino Linotype" w:hAnsi="Palatino Linotype"/>
          <w:sz w:val="24"/>
          <w:szCs w:val="24"/>
        </w:rPr>
        <w:t xml:space="preserve">List of DE chemokines at </w:t>
      </w:r>
      <w:r w:rsidR="00227CB5" w:rsidRPr="009D69FA">
        <w:rPr>
          <w:rFonts w:ascii="Palatino Linotype" w:hAnsi="Palatino Linotype"/>
          <w:sz w:val="24"/>
          <w:szCs w:val="24"/>
        </w:rPr>
        <w:t>3 dpi</w:t>
      </w:r>
    </w:p>
    <w:tbl>
      <w:tblPr>
        <w:tblW w:w="5524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5"/>
        <w:gridCol w:w="1440"/>
        <w:gridCol w:w="2649"/>
      </w:tblGrid>
      <w:tr w:rsidR="00CD40A0" w:rsidRPr="009D69FA" w14:paraId="0D3EF0DF" w14:textId="77777777" w:rsidTr="00CD40A0">
        <w:trPr>
          <w:trHeight w:val="735"/>
        </w:trPr>
        <w:tc>
          <w:tcPr>
            <w:tcW w:w="1435" w:type="dxa"/>
            <w:shd w:val="clear" w:color="D9D9D9" w:fill="D9D9D9"/>
            <w:vAlign w:val="center"/>
            <w:hideMark/>
          </w:tcPr>
          <w:p w14:paraId="0D1D4AC3" w14:textId="7A43308E" w:rsidR="00CD40A0" w:rsidRPr="009D69FA" w:rsidRDefault="00CD40A0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Feature ID</w:t>
            </w:r>
          </w:p>
        </w:tc>
        <w:tc>
          <w:tcPr>
            <w:tcW w:w="1440" w:type="dxa"/>
            <w:shd w:val="clear" w:color="D9D9D9" w:fill="D9D9D9"/>
            <w:vAlign w:val="bottom"/>
            <w:hideMark/>
          </w:tcPr>
          <w:p w14:paraId="100A85FB" w14:textId="77777777" w:rsidR="00CD40A0" w:rsidRPr="009D69FA" w:rsidRDefault="00CD40A0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2649" w:type="dxa"/>
            <w:shd w:val="clear" w:color="D9D9D9" w:fill="D9D9D9"/>
            <w:vAlign w:val="bottom"/>
            <w:hideMark/>
          </w:tcPr>
          <w:p w14:paraId="7EC2AB9F" w14:textId="77777777" w:rsidR="00CD40A0" w:rsidRPr="009D69FA" w:rsidRDefault="00CD40A0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FDR p-value correction</w:t>
            </w:r>
          </w:p>
        </w:tc>
      </w:tr>
      <w:tr w:rsidR="00A82B21" w:rsidRPr="009D69FA" w14:paraId="6825318F" w14:textId="77777777" w:rsidTr="00CD40A0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CF22AFA" w14:textId="77777777" w:rsidR="00A82B21" w:rsidRPr="009D69FA" w:rsidRDefault="00A82B21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CCL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841E157" w14:textId="77777777" w:rsidR="00A82B21" w:rsidRPr="009D69FA" w:rsidRDefault="00A82B21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14:paraId="026E9A61" w14:textId="77777777" w:rsidR="00A82B21" w:rsidRPr="009D69FA" w:rsidRDefault="00A82B21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0.03</w:t>
            </w:r>
          </w:p>
        </w:tc>
      </w:tr>
      <w:tr w:rsidR="00A82B21" w:rsidRPr="009D69FA" w14:paraId="650BC02C" w14:textId="77777777" w:rsidTr="00CD40A0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5EB2F3D" w14:textId="77777777" w:rsidR="00A82B21" w:rsidRPr="009D69FA" w:rsidRDefault="00A82B21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CCL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31C74C" w14:textId="77777777" w:rsidR="00A82B21" w:rsidRPr="009D69FA" w:rsidRDefault="00A82B21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14:paraId="5DB788E6" w14:textId="77777777" w:rsidR="00A82B21" w:rsidRPr="009D69FA" w:rsidRDefault="00A82B21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5.06E-3</w:t>
            </w:r>
          </w:p>
        </w:tc>
      </w:tr>
      <w:tr w:rsidR="00A82B21" w:rsidRPr="009D69FA" w14:paraId="3CB5FFA2" w14:textId="77777777" w:rsidTr="00CD40A0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ED84DA0" w14:textId="77777777" w:rsidR="00A82B21" w:rsidRPr="009D69FA" w:rsidRDefault="00A82B21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CCR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D447F3" w14:textId="77777777" w:rsidR="00A82B21" w:rsidRPr="009D69FA" w:rsidRDefault="00A82B21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-3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14:paraId="41D8FEDB" w14:textId="77777777" w:rsidR="00A82B21" w:rsidRPr="009D69FA" w:rsidRDefault="00A82B21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0.02</w:t>
            </w:r>
          </w:p>
        </w:tc>
      </w:tr>
      <w:tr w:rsidR="00A82B21" w:rsidRPr="009D69FA" w14:paraId="5C3A8AFE" w14:textId="77777777" w:rsidTr="00CD40A0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8FDCC2A" w14:textId="77777777" w:rsidR="00A82B21" w:rsidRPr="009D69FA" w:rsidRDefault="00A82B21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CCR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A002C6" w14:textId="77777777" w:rsidR="00A82B21" w:rsidRPr="009D69FA" w:rsidRDefault="00A82B21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-2.41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14:paraId="57972385" w14:textId="77777777" w:rsidR="00A82B21" w:rsidRPr="009D69FA" w:rsidRDefault="00A82B21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0.02</w:t>
            </w:r>
          </w:p>
        </w:tc>
      </w:tr>
      <w:tr w:rsidR="00A82B21" w:rsidRPr="009D69FA" w14:paraId="1B708B8F" w14:textId="77777777" w:rsidTr="00CD40A0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CF31EC5" w14:textId="77777777" w:rsidR="00A82B21" w:rsidRPr="009D69FA" w:rsidRDefault="00A82B21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CCR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8422A8" w14:textId="77777777" w:rsidR="00A82B21" w:rsidRPr="009D69FA" w:rsidRDefault="00A82B21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-2.91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14:paraId="79325840" w14:textId="77777777" w:rsidR="00A82B21" w:rsidRPr="009D69FA" w:rsidRDefault="00A82B21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0.02</w:t>
            </w:r>
          </w:p>
        </w:tc>
      </w:tr>
      <w:tr w:rsidR="00A82B21" w:rsidRPr="009D69FA" w14:paraId="31A74D07" w14:textId="77777777" w:rsidTr="00CD40A0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0E7734C" w14:textId="77777777" w:rsidR="00A82B21" w:rsidRPr="009D69FA" w:rsidRDefault="00A82B21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CX3CR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61AC69" w14:textId="77777777" w:rsidR="00A82B21" w:rsidRPr="009D69FA" w:rsidRDefault="00A82B21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-6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14:paraId="3C1FF92F" w14:textId="77777777" w:rsidR="00A82B21" w:rsidRPr="009D69FA" w:rsidRDefault="00A82B21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0.02</w:t>
            </w:r>
          </w:p>
        </w:tc>
      </w:tr>
      <w:tr w:rsidR="00A82B21" w:rsidRPr="009D69FA" w14:paraId="15B8609B" w14:textId="77777777" w:rsidTr="00CD40A0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BCEBC67" w14:textId="77777777" w:rsidR="00A82B21" w:rsidRPr="009D69FA" w:rsidRDefault="00A82B21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CXCR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C1BD9F" w14:textId="77777777" w:rsidR="00A82B21" w:rsidRPr="009D69FA" w:rsidRDefault="00A82B21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-4.47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14:paraId="689420BA" w14:textId="77777777" w:rsidR="00A82B21" w:rsidRPr="009D69FA" w:rsidRDefault="00A82B21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4.81E-3</w:t>
            </w:r>
          </w:p>
        </w:tc>
      </w:tr>
    </w:tbl>
    <w:p w14:paraId="6EBBBF53" w14:textId="19855EB8" w:rsidR="00704411" w:rsidRDefault="00704411" w:rsidP="009E747C">
      <w:pPr>
        <w:spacing w:after="0" w:line="240" w:lineRule="auto"/>
        <w:rPr>
          <w:rFonts w:ascii="Palatino Linotype" w:hAnsi="Palatino Linotype"/>
          <w:sz w:val="24"/>
          <w:szCs w:val="24"/>
        </w:rPr>
      </w:pPr>
    </w:p>
    <w:p w14:paraId="2C8F7D54" w14:textId="17C7DA1B" w:rsidR="009E747C" w:rsidRDefault="009E747C" w:rsidP="009E747C">
      <w:pPr>
        <w:spacing w:after="0" w:line="240" w:lineRule="auto"/>
        <w:rPr>
          <w:rFonts w:ascii="Palatino Linotype" w:hAnsi="Palatino Linotype"/>
          <w:sz w:val="24"/>
          <w:szCs w:val="24"/>
        </w:rPr>
      </w:pPr>
    </w:p>
    <w:p w14:paraId="6907086F" w14:textId="4DDB873B" w:rsidR="009E747C" w:rsidRDefault="009E747C" w:rsidP="009E747C">
      <w:pPr>
        <w:spacing w:after="0" w:line="240" w:lineRule="auto"/>
        <w:rPr>
          <w:rFonts w:ascii="Palatino Linotype" w:hAnsi="Palatino Linotype"/>
          <w:sz w:val="24"/>
          <w:szCs w:val="24"/>
        </w:rPr>
      </w:pPr>
    </w:p>
    <w:p w14:paraId="79DFB467" w14:textId="1618C8AF" w:rsidR="009E747C" w:rsidRDefault="009E747C" w:rsidP="009E747C">
      <w:pPr>
        <w:spacing w:after="0" w:line="240" w:lineRule="auto"/>
        <w:rPr>
          <w:rFonts w:ascii="Palatino Linotype" w:hAnsi="Palatino Linotype"/>
          <w:sz w:val="24"/>
          <w:szCs w:val="24"/>
        </w:rPr>
      </w:pPr>
    </w:p>
    <w:p w14:paraId="4FD79F64" w14:textId="1E0A938D" w:rsidR="009E747C" w:rsidRDefault="009E747C" w:rsidP="009E747C">
      <w:pPr>
        <w:spacing w:after="0" w:line="240" w:lineRule="auto"/>
        <w:rPr>
          <w:rFonts w:ascii="Palatino Linotype" w:hAnsi="Palatino Linotype"/>
          <w:sz w:val="24"/>
          <w:szCs w:val="24"/>
        </w:rPr>
      </w:pPr>
    </w:p>
    <w:p w14:paraId="16CB41FF" w14:textId="0EAF88D7" w:rsidR="009E747C" w:rsidRDefault="009E747C" w:rsidP="009E747C">
      <w:pPr>
        <w:spacing w:after="0" w:line="240" w:lineRule="auto"/>
        <w:rPr>
          <w:rFonts w:ascii="Palatino Linotype" w:hAnsi="Palatino Linotype"/>
          <w:sz w:val="24"/>
          <w:szCs w:val="24"/>
        </w:rPr>
      </w:pPr>
    </w:p>
    <w:p w14:paraId="7F21523B" w14:textId="3C5C8F21" w:rsidR="009E747C" w:rsidRDefault="009E747C" w:rsidP="009E747C">
      <w:pPr>
        <w:spacing w:after="0" w:line="240" w:lineRule="auto"/>
        <w:rPr>
          <w:rFonts w:ascii="Palatino Linotype" w:hAnsi="Palatino Linotype"/>
          <w:sz w:val="24"/>
          <w:szCs w:val="24"/>
        </w:rPr>
      </w:pPr>
    </w:p>
    <w:p w14:paraId="45EBBBD5" w14:textId="7F91A1DB" w:rsidR="009E747C" w:rsidRDefault="009E747C" w:rsidP="009E747C">
      <w:pPr>
        <w:spacing w:after="0" w:line="240" w:lineRule="auto"/>
        <w:rPr>
          <w:rFonts w:ascii="Palatino Linotype" w:hAnsi="Palatino Linotype"/>
          <w:sz w:val="24"/>
          <w:szCs w:val="24"/>
        </w:rPr>
      </w:pPr>
    </w:p>
    <w:p w14:paraId="10FB59B4" w14:textId="15AD0DB5" w:rsidR="009E747C" w:rsidRDefault="009E747C" w:rsidP="009E747C">
      <w:pPr>
        <w:spacing w:after="0" w:line="240" w:lineRule="auto"/>
        <w:rPr>
          <w:rFonts w:ascii="Palatino Linotype" w:hAnsi="Palatino Linotype"/>
          <w:sz w:val="24"/>
          <w:szCs w:val="24"/>
        </w:rPr>
      </w:pPr>
    </w:p>
    <w:p w14:paraId="2AF39EE3" w14:textId="5F2344E7" w:rsidR="009E747C" w:rsidRDefault="009E747C" w:rsidP="009E747C">
      <w:pPr>
        <w:spacing w:after="0" w:line="240" w:lineRule="auto"/>
        <w:rPr>
          <w:rFonts w:ascii="Palatino Linotype" w:hAnsi="Palatino Linotype"/>
          <w:sz w:val="24"/>
          <w:szCs w:val="24"/>
        </w:rPr>
      </w:pPr>
    </w:p>
    <w:p w14:paraId="671734F9" w14:textId="0058133F" w:rsidR="009E747C" w:rsidRDefault="009E747C" w:rsidP="009E747C">
      <w:pPr>
        <w:spacing w:after="0" w:line="240" w:lineRule="auto"/>
        <w:rPr>
          <w:rFonts w:ascii="Palatino Linotype" w:hAnsi="Palatino Linotype"/>
          <w:sz w:val="24"/>
          <w:szCs w:val="24"/>
        </w:rPr>
      </w:pPr>
    </w:p>
    <w:p w14:paraId="4DE702BF" w14:textId="32612F55" w:rsidR="009E747C" w:rsidRDefault="009E747C" w:rsidP="009E747C">
      <w:pPr>
        <w:spacing w:after="0" w:line="240" w:lineRule="auto"/>
        <w:rPr>
          <w:rFonts w:ascii="Palatino Linotype" w:hAnsi="Palatino Linotype"/>
          <w:sz w:val="24"/>
          <w:szCs w:val="24"/>
        </w:rPr>
      </w:pPr>
    </w:p>
    <w:p w14:paraId="55619EDA" w14:textId="1D17FC45" w:rsidR="009E747C" w:rsidRDefault="009E747C" w:rsidP="009E747C">
      <w:pPr>
        <w:spacing w:after="0" w:line="240" w:lineRule="auto"/>
        <w:rPr>
          <w:rFonts w:ascii="Palatino Linotype" w:hAnsi="Palatino Linotype"/>
          <w:sz w:val="24"/>
          <w:szCs w:val="24"/>
        </w:rPr>
      </w:pPr>
    </w:p>
    <w:p w14:paraId="3C35AC32" w14:textId="721BDECA" w:rsidR="009E747C" w:rsidRDefault="009E747C" w:rsidP="009E747C">
      <w:pPr>
        <w:spacing w:after="0" w:line="240" w:lineRule="auto"/>
        <w:rPr>
          <w:rFonts w:ascii="Palatino Linotype" w:hAnsi="Palatino Linotype"/>
          <w:sz w:val="24"/>
          <w:szCs w:val="24"/>
        </w:rPr>
      </w:pPr>
    </w:p>
    <w:p w14:paraId="323EE96A" w14:textId="328D4F11" w:rsidR="009E747C" w:rsidRDefault="009E747C" w:rsidP="009E747C">
      <w:pPr>
        <w:spacing w:after="0" w:line="240" w:lineRule="auto"/>
        <w:rPr>
          <w:rFonts w:ascii="Palatino Linotype" w:hAnsi="Palatino Linotype"/>
          <w:sz w:val="24"/>
          <w:szCs w:val="24"/>
        </w:rPr>
      </w:pPr>
    </w:p>
    <w:p w14:paraId="721F048F" w14:textId="2AFEC36F" w:rsidR="009E747C" w:rsidRDefault="009E747C" w:rsidP="009E747C">
      <w:pPr>
        <w:spacing w:after="0" w:line="240" w:lineRule="auto"/>
        <w:rPr>
          <w:rFonts w:ascii="Palatino Linotype" w:hAnsi="Palatino Linotype"/>
          <w:sz w:val="24"/>
          <w:szCs w:val="24"/>
        </w:rPr>
      </w:pPr>
    </w:p>
    <w:p w14:paraId="113D477A" w14:textId="77777777" w:rsidR="00433A5C" w:rsidRDefault="00433A5C" w:rsidP="009E747C">
      <w:pPr>
        <w:spacing w:after="0" w:line="240" w:lineRule="auto"/>
        <w:rPr>
          <w:rFonts w:ascii="Palatino Linotype" w:hAnsi="Palatino Linotype"/>
          <w:sz w:val="24"/>
          <w:szCs w:val="24"/>
        </w:rPr>
      </w:pPr>
    </w:p>
    <w:p w14:paraId="539EABCB" w14:textId="43C90122" w:rsidR="00A71B27" w:rsidRPr="009D69FA" w:rsidRDefault="00A71B27" w:rsidP="009E747C">
      <w:pPr>
        <w:spacing w:after="0" w:line="240" w:lineRule="auto"/>
        <w:rPr>
          <w:rFonts w:ascii="Palatino Linotype" w:hAnsi="Palatino Linotype"/>
          <w:bCs/>
          <w:sz w:val="24"/>
          <w:szCs w:val="24"/>
        </w:rPr>
      </w:pPr>
      <w:r w:rsidRPr="009D69FA">
        <w:rPr>
          <w:rFonts w:ascii="Palatino Linotype" w:hAnsi="Palatino Linotype"/>
          <w:bCs/>
          <w:sz w:val="24"/>
          <w:szCs w:val="24"/>
        </w:rPr>
        <w:t>List of DE genes involved in inflammation at 3 dpi.</w:t>
      </w:r>
    </w:p>
    <w:tbl>
      <w:tblPr>
        <w:tblW w:w="620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020"/>
        <w:gridCol w:w="1480"/>
        <w:gridCol w:w="2705"/>
      </w:tblGrid>
      <w:tr w:rsidR="00A71B27" w:rsidRPr="009D69FA" w14:paraId="408C0E41" w14:textId="77777777" w:rsidTr="00D84897">
        <w:trPr>
          <w:trHeight w:val="300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315D19" w14:textId="77777777" w:rsidR="00A71B27" w:rsidRPr="009D69FA" w:rsidRDefault="00A71B27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Feature ID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CD2D19" w14:textId="77777777" w:rsidR="00A71B27" w:rsidRPr="009D69FA" w:rsidRDefault="00A71B27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47E794" w14:textId="77777777" w:rsidR="00A71B27" w:rsidRPr="009D69FA" w:rsidRDefault="00A71B27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FDR p-value correction</w:t>
            </w:r>
          </w:p>
        </w:tc>
      </w:tr>
      <w:tr w:rsidR="00A71B27" w:rsidRPr="009D69FA" w14:paraId="57E82B66" w14:textId="77777777" w:rsidTr="00D84897">
        <w:trPr>
          <w:trHeight w:val="300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0BA642" w14:textId="77777777" w:rsidR="00A71B27" w:rsidRPr="009D69FA" w:rsidRDefault="00A71B27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ANXA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F6193A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-5</w:t>
            </w:r>
          </w:p>
        </w:tc>
        <w:tc>
          <w:tcPr>
            <w:tcW w:w="27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32AB72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0.04</w:t>
            </w:r>
          </w:p>
        </w:tc>
      </w:tr>
      <w:tr w:rsidR="00A71B27" w:rsidRPr="009D69FA" w14:paraId="558B66CE" w14:textId="77777777" w:rsidTr="00D84897">
        <w:trPr>
          <w:trHeight w:val="300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D5D2FB" w14:textId="77777777" w:rsidR="00A71B27" w:rsidRPr="009D69FA" w:rsidRDefault="00A71B27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C3AR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0BA261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-3.61</w:t>
            </w:r>
          </w:p>
        </w:tc>
        <w:tc>
          <w:tcPr>
            <w:tcW w:w="27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6129C0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0.03</w:t>
            </w:r>
          </w:p>
        </w:tc>
      </w:tr>
      <w:tr w:rsidR="00A71B27" w:rsidRPr="009D69FA" w14:paraId="0C591AC0" w14:textId="77777777" w:rsidTr="00D84897">
        <w:trPr>
          <w:trHeight w:val="300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F3C9EF" w14:textId="77777777" w:rsidR="00A71B27" w:rsidRPr="009D69FA" w:rsidRDefault="00A71B27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CCL19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96B6EF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27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F4B1E2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0.03</w:t>
            </w:r>
          </w:p>
        </w:tc>
      </w:tr>
      <w:tr w:rsidR="00A71B27" w:rsidRPr="009D69FA" w14:paraId="3D731EE8" w14:textId="77777777" w:rsidTr="00D84897">
        <w:trPr>
          <w:trHeight w:val="300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63DD97" w14:textId="77777777" w:rsidR="00A71B27" w:rsidRPr="009D69FA" w:rsidRDefault="00A71B27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CCL20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38B947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27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28C750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5.06E-3</w:t>
            </w:r>
          </w:p>
        </w:tc>
      </w:tr>
      <w:tr w:rsidR="00A71B27" w:rsidRPr="009D69FA" w14:paraId="6D354687" w14:textId="77777777" w:rsidTr="00D84897">
        <w:trPr>
          <w:trHeight w:val="300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7571C4" w14:textId="77777777" w:rsidR="00A71B27" w:rsidRPr="009D69FA" w:rsidRDefault="00A71B27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CCR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9A2A9F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-3</w:t>
            </w:r>
          </w:p>
        </w:tc>
        <w:tc>
          <w:tcPr>
            <w:tcW w:w="27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61D500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0.02</w:t>
            </w:r>
          </w:p>
        </w:tc>
      </w:tr>
      <w:tr w:rsidR="00A71B27" w:rsidRPr="009D69FA" w14:paraId="2BD916CA" w14:textId="77777777" w:rsidTr="00D84897">
        <w:trPr>
          <w:trHeight w:val="300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DF879B" w14:textId="77777777" w:rsidR="00A71B27" w:rsidRPr="009D69FA" w:rsidRDefault="00A71B27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CCR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6201A1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-2.91</w:t>
            </w:r>
          </w:p>
        </w:tc>
        <w:tc>
          <w:tcPr>
            <w:tcW w:w="27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E5396F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0.02</w:t>
            </w:r>
          </w:p>
        </w:tc>
      </w:tr>
      <w:tr w:rsidR="00A71B27" w:rsidRPr="009D69FA" w14:paraId="5C853619" w14:textId="77777777" w:rsidTr="00D84897">
        <w:trPr>
          <w:trHeight w:val="300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4C1774" w14:textId="77777777" w:rsidR="00A71B27" w:rsidRPr="009D69FA" w:rsidRDefault="00A71B27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CD180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2C8F55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-6.25</w:t>
            </w:r>
          </w:p>
        </w:tc>
        <w:tc>
          <w:tcPr>
            <w:tcW w:w="27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83BA0C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0.04</w:t>
            </w:r>
          </w:p>
        </w:tc>
      </w:tr>
      <w:tr w:rsidR="00A71B27" w:rsidRPr="009D69FA" w14:paraId="70FF06DF" w14:textId="77777777" w:rsidTr="00D84897">
        <w:trPr>
          <w:trHeight w:val="300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7951D1" w14:textId="77777777" w:rsidR="00A71B27" w:rsidRPr="009D69FA" w:rsidRDefault="00A71B27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IL17A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44BEFB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27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5F66FF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0.01</w:t>
            </w:r>
          </w:p>
        </w:tc>
      </w:tr>
      <w:tr w:rsidR="00A71B27" w:rsidRPr="009D69FA" w14:paraId="487CC5F6" w14:textId="77777777" w:rsidTr="00D84897">
        <w:trPr>
          <w:trHeight w:val="300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B788BC" w14:textId="77777777" w:rsidR="00A71B27" w:rsidRPr="009D69FA" w:rsidRDefault="00A71B27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IL18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05412E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-2.09</w:t>
            </w:r>
          </w:p>
        </w:tc>
        <w:tc>
          <w:tcPr>
            <w:tcW w:w="27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A253FD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0.02</w:t>
            </w:r>
          </w:p>
        </w:tc>
      </w:tr>
      <w:tr w:rsidR="00A71B27" w:rsidRPr="009D69FA" w14:paraId="12462346" w14:textId="77777777" w:rsidTr="00D84897">
        <w:trPr>
          <w:trHeight w:val="300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C338EB" w14:textId="77777777" w:rsidR="00A71B27" w:rsidRPr="009D69FA" w:rsidRDefault="00A71B27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IL2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6B854F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27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E5FDCC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9.45E-3</w:t>
            </w:r>
          </w:p>
        </w:tc>
      </w:tr>
      <w:tr w:rsidR="00A71B27" w:rsidRPr="009D69FA" w14:paraId="2C7826A9" w14:textId="77777777" w:rsidTr="00D84897">
        <w:trPr>
          <w:trHeight w:val="300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C3F5B2" w14:textId="77777777" w:rsidR="00A71B27" w:rsidRPr="009D69FA" w:rsidRDefault="00A71B27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KIT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B574A9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-6.62</w:t>
            </w:r>
          </w:p>
        </w:tc>
        <w:tc>
          <w:tcPr>
            <w:tcW w:w="27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494211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5.12E-3</w:t>
            </w:r>
          </w:p>
        </w:tc>
      </w:tr>
      <w:tr w:rsidR="00A71B27" w:rsidRPr="009D69FA" w14:paraId="2C39496F" w14:textId="77777777" w:rsidTr="00D84897">
        <w:trPr>
          <w:trHeight w:val="300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6FDE21" w14:textId="77777777" w:rsidR="00A71B27" w:rsidRPr="009D69FA" w:rsidRDefault="00A71B27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LIPA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A957B8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27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96E0C1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8.04E-3</w:t>
            </w:r>
          </w:p>
        </w:tc>
      </w:tr>
      <w:tr w:rsidR="00A71B27" w:rsidRPr="009D69FA" w14:paraId="5299A805" w14:textId="77777777" w:rsidTr="00D84897">
        <w:trPr>
          <w:trHeight w:val="300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C2E60A" w14:textId="77777777" w:rsidR="00A71B27" w:rsidRPr="009D69FA" w:rsidRDefault="00A71B27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LOC37890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FFE8BF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-2.68</w:t>
            </w:r>
          </w:p>
        </w:tc>
        <w:tc>
          <w:tcPr>
            <w:tcW w:w="27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90BC6E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0.01</w:t>
            </w:r>
          </w:p>
        </w:tc>
      </w:tr>
      <w:tr w:rsidR="00A71B27" w:rsidRPr="009D69FA" w14:paraId="5E20B5B0" w14:textId="77777777" w:rsidTr="00D84897">
        <w:trPr>
          <w:trHeight w:val="300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CF9C68" w14:textId="77777777" w:rsidR="00A71B27" w:rsidRPr="009D69FA" w:rsidRDefault="00A71B27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LY8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B044C2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-37</w:t>
            </w:r>
          </w:p>
        </w:tc>
        <w:tc>
          <w:tcPr>
            <w:tcW w:w="27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4A8D70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0.01</w:t>
            </w:r>
          </w:p>
        </w:tc>
      </w:tr>
      <w:tr w:rsidR="00A71B27" w:rsidRPr="009D69FA" w14:paraId="3902FC01" w14:textId="77777777" w:rsidTr="00D84897">
        <w:trPr>
          <w:trHeight w:val="300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E6FD07" w14:textId="77777777" w:rsidR="00A71B27" w:rsidRPr="009D69FA" w:rsidRDefault="00A71B27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P2RX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85C916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27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803F24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9.32E-3</w:t>
            </w:r>
          </w:p>
        </w:tc>
      </w:tr>
      <w:tr w:rsidR="00A71B27" w:rsidRPr="009D69FA" w14:paraId="0F7EDBD8" w14:textId="77777777" w:rsidTr="00D84897">
        <w:trPr>
          <w:trHeight w:val="300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8A877B" w14:textId="77777777" w:rsidR="00A71B27" w:rsidRPr="009D69FA" w:rsidRDefault="00A71B27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SELP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7C60B5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-5.71</w:t>
            </w:r>
          </w:p>
        </w:tc>
        <w:tc>
          <w:tcPr>
            <w:tcW w:w="27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96F697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0.03</w:t>
            </w:r>
          </w:p>
        </w:tc>
      </w:tr>
      <w:tr w:rsidR="00A71B27" w:rsidRPr="009D69FA" w14:paraId="05B62B85" w14:textId="77777777" w:rsidTr="00D84897">
        <w:trPr>
          <w:trHeight w:val="300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C4B0E8" w14:textId="77777777" w:rsidR="00A71B27" w:rsidRPr="009D69FA" w:rsidRDefault="00A71B27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tac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C37A0A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27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2DAF98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0.04</w:t>
            </w:r>
          </w:p>
        </w:tc>
      </w:tr>
      <w:tr w:rsidR="00A71B27" w:rsidRPr="009D69FA" w14:paraId="16C6EFE2" w14:textId="77777777" w:rsidTr="00D84897">
        <w:trPr>
          <w:trHeight w:val="300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B043DD" w14:textId="77777777" w:rsidR="00A71B27" w:rsidRPr="009D69FA" w:rsidRDefault="00A71B27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TLR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28581D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27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C940C6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0.02</w:t>
            </w:r>
          </w:p>
        </w:tc>
      </w:tr>
      <w:tr w:rsidR="00A71B27" w:rsidRPr="009D69FA" w14:paraId="55B3252F" w14:textId="77777777" w:rsidTr="00D84897">
        <w:trPr>
          <w:trHeight w:val="300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ED5FA1" w14:textId="77777777" w:rsidR="00A71B27" w:rsidRPr="009D69FA" w:rsidRDefault="00A71B27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TLR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7A9BF8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-35.14</w:t>
            </w:r>
          </w:p>
        </w:tc>
        <w:tc>
          <w:tcPr>
            <w:tcW w:w="27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BE7C4A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0.01</w:t>
            </w:r>
          </w:p>
        </w:tc>
      </w:tr>
      <w:tr w:rsidR="00A71B27" w:rsidRPr="009D69FA" w14:paraId="6555AC31" w14:textId="77777777" w:rsidTr="00D84897">
        <w:trPr>
          <w:trHeight w:val="300"/>
        </w:trPr>
        <w:tc>
          <w:tcPr>
            <w:tcW w:w="2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A6511E" w14:textId="77777777" w:rsidR="00A71B27" w:rsidRPr="009D69FA" w:rsidRDefault="00A71B27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TNFSF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82CBF6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270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D74A99" w14:textId="77777777" w:rsidR="00A71B27" w:rsidRPr="009D69FA" w:rsidRDefault="00A71B27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0.03</w:t>
            </w:r>
          </w:p>
        </w:tc>
      </w:tr>
    </w:tbl>
    <w:p w14:paraId="7EAAB65C" w14:textId="2D7C0474" w:rsidR="00CD40A0" w:rsidRPr="009D69FA" w:rsidRDefault="00CD40A0" w:rsidP="009E747C">
      <w:pPr>
        <w:spacing w:after="0" w:line="240" w:lineRule="auto"/>
        <w:rPr>
          <w:rFonts w:ascii="Palatino Linotype" w:hAnsi="Palatino Linotype"/>
          <w:sz w:val="24"/>
          <w:szCs w:val="24"/>
        </w:rPr>
      </w:pPr>
    </w:p>
    <w:p w14:paraId="3107C2B7" w14:textId="77777777" w:rsidR="00227CB5" w:rsidRPr="009D69FA" w:rsidRDefault="00227CB5" w:rsidP="009E747C">
      <w:pPr>
        <w:spacing w:after="0" w:line="240" w:lineRule="auto"/>
        <w:rPr>
          <w:rFonts w:ascii="Palatino Linotype" w:hAnsi="Palatino Linotype"/>
          <w:sz w:val="24"/>
          <w:szCs w:val="24"/>
        </w:rPr>
      </w:pPr>
      <w:r w:rsidRPr="009D69FA">
        <w:rPr>
          <w:rFonts w:ascii="Palatino Linotype" w:hAnsi="Palatino Linotype"/>
          <w:sz w:val="24"/>
          <w:szCs w:val="24"/>
        </w:rPr>
        <w:t>List of DE genes related to the interferon stimulation at 3 dpi.</w:t>
      </w:r>
    </w:p>
    <w:tbl>
      <w:tblPr>
        <w:tblW w:w="6204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60"/>
        <w:gridCol w:w="1750"/>
        <w:gridCol w:w="2694"/>
      </w:tblGrid>
      <w:tr w:rsidR="00227CB5" w:rsidRPr="009D69FA" w14:paraId="26E5505B" w14:textId="77777777" w:rsidTr="00CD40A0">
        <w:trPr>
          <w:trHeight w:val="300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C5A3ED" w14:textId="77777777" w:rsidR="00227CB5" w:rsidRPr="009D69FA" w:rsidRDefault="00227CB5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Feature ID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2E6C79" w14:textId="77777777" w:rsidR="00227CB5" w:rsidRPr="009D69FA" w:rsidRDefault="00227CB5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0452B3" w14:textId="77777777" w:rsidR="00227CB5" w:rsidRPr="009D69FA" w:rsidRDefault="00227CB5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FDR p-value correction</w:t>
            </w:r>
          </w:p>
        </w:tc>
      </w:tr>
      <w:tr w:rsidR="00227CB5" w:rsidRPr="009D69FA" w14:paraId="004D4048" w14:textId="77777777" w:rsidTr="00CD40A0">
        <w:trPr>
          <w:trHeight w:val="300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4876CB" w14:textId="77777777" w:rsidR="00227CB5" w:rsidRPr="009D69FA" w:rsidRDefault="00227CB5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BNIP3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022B60" w14:textId="77777777" w:rsidR="00227CB5" w:rsidRPr="009D69FA" w:rsidRDefault="00227CB5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46F5B7" w14:textId="77777777" w:rsidR="00227CB5" w:rsidRPr="009D69FA" w:rsidRDefault="00227CB5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0.02</w:t>
            </w:r>
          </w:p>
        </w:tc>
      </w:tr>
      <w:tr w:rsidR="00227CB5" w:rsidRPr="009D69FA" w14:paraId="4D765947" w14:textId="77777777" w:rsidTr="00CD40A0">
        <w:trPr>
          <w:trHeight w:val="300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A7B29E" w14:textId="77777777" w:rsidR="00227CB5" w:rsidRPr="009D69FA" w:rsidRDefault="00227CB5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BNIP3L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7C3488" w14:textId="77777777" w:rsidR="00227CB5" w:rsidRPr="009D69FA" w:rsidRDefault="00227CB5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-2.21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F84B88" w14:textId="77777777" w:rsidR="00227CB5" w:rsidRPr="009D69FA" w:rsidRDefault="00227CB5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0.03</w:t>
            </w:r>
          </w:p>
        </w:tc>
      </w:tr>
      <w:tr w:rsidR="00227CB5" w:rsidRPr="009D69FA" w14:paraId="742B4AC5" w14:textId="77777777" w:rsidTr="00CD40A0">
        <w:trPr>
          <w:trHeight w:val="300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4BCD76" w14:textId="77777777" w:rsidR="00227CB5" w:rsidRPr="009D69FA" w:rsidRDefault="00227CB5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GPAM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160B73" w14:textId="77777777" w:rsidR="00227CB5" w:rsidRPr="009D69FA" w:rsidRDefault="00227CB5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-2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C1FD9C" w14:textId="77777777" w:rsidR="00227CB5" w:rsidRPr="009D69FA" w:rsidRDefault="00227CB5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0.05</w:t>
            </w:r>
          </w:p>
        </w:tc>
      </w:tr>
      <w:tr w:rsidR="00227CB5" w:rsidRPr="009D69FA" w14:paraId="4F819118" w14:textId="77777777" w:rsidTr="00CD40A0">
        <w:trPr>
          <w:trHeight w:val="300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E06692" w14:textId="77777777" w:rsidR="00227CB5" w:rsidRPr="009D69FA" w:rsidRDefault="00227CB5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HYAL2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CBC462" w14:textId="77777777" w:rsidR="00227CB5" w:rsidRPr="009D69FA" w:rsidRDefault="00227CB5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39B92B" w14:textId="77777777" w:rsidR="00227CB5" w:rsidRPr="009D69FA" w:rsidRDefault="00227CB5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0.04</w:t>
            </w:r>
          </w:p>
        </w:tc>
      </w:tr>
      <w:tr w:rsidR="00227CB5" w:rsidRPr="009D69FA" w14:paraId="3CF86CF4" w14:textId="77777777" w:rsidTr="00CD40A0">
        <w:trPr>
          <w:trHeight w:val="300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A823D4" w14:textId="77777777" w:rsidR="00227CB5" w:rsidRPr="009D69FA" w:rsidRDefault="00227CB5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IFITM5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735B40" w14:textId="77777777" w:rsidR="00227CB5" w:rsidRPr="009D69FA" w:rsidRDefault="00227CB5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807AEB" w14:textId="77777777" w:rsidR="00227CB5" w:rsidRPr="009D69FA" w:rsidRDefault="00227CB5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0.03</w:t>
            </w:r>
          </w:p>
        </w:tc>
      </w:tr>
      <w:tr w:rsidR="00227CB5" w:rsidRPr="009D69FA" w14:paraId="467565C1" w14:textId="77777777" w:rsidTr="00CD40A0">
        <w:trPr>
          <w:trHeight w:val="300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788F7B" w14:textId="77777777" w:rsidR="00227CB5" w:rsidRPr="009D69FA" w:rsidRDefault="00227CB5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IFIT5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25160F" w14:textId="77777777" w:rsidR="00227CB5" w:rsidRPr="009D69FA" w:rsidRDefault="00227CB5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CC1605" w14:textId="77777777" w:rsidR="00227CB5" w:rsidRPr="009D69FA" w:rsidRDefault="00227CB5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7.73E-3</w:t>
            </w:r>
          </w:p>
        </w:tc>
      </w:tr>
      <w:tr w:rsidR="00227CB5" w:rsidRPr="009D69FA" w14:paraId="40E96B1A" w14:textId="77777777" w:rsidTr="00CD40A0">
        <w:trPr>
          <w:trHeight w:val="300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CD6FD6" w14:textId="77777777" w:rsidR="00227CB5" w:rsidRPr="009D69FA" w:rsidRDefault="00227CB5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MX1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482C9A" w14:textId="77777777" w:rsidR="00227CB5" w:rsidRPr="009D69FA" w:rsidRDefault="00227CB5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E3CAD6" w14:textId="77777777" w:rsidR="00227CB5" w:rsidRPr="009D69FA" w:rsidRDefault="00227CB5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9.26E-4</w:t>
            </w:r>
          </w:p>
        </w:tc>
      </w:tr>
      <w:tr w:rsidR="00227CB5" w:rsidRPr="009D69FA" w14:paraId="25AF0FBB" w14:textId="77777777" w:rsidTr="00CD40A0">
        <w:trPr>
          <w:trHeight w:val="300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BEABD8" w14:textId="77777777" w:rsidR="00227CB5" w:rsidRPr="009D69FA" w:rsidRDefault="00227CB5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RSAD2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D370C9" w14:textId="77777777" w:rsidR="00227CB5" w:rsidRPr="009D69FA" w:rsidRDefault="00227CB5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9A9766" w14:textId="77777777" w:rsidR="00227CB5" w:rsidRPr="009D69FA" w:rsidRDefault="00227CB5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3.18E-3</w:t>
            </w:r>
          </w:p>
        </w:tc>
      </w:tr>
      <w:tr w:rsidR="00227CB5" w:rsidRPr="009D69FA" w14:paraId="1D00F37A" w14:textId="77777777" w:rsidTr="00CD40A0">
        <w:trPr>
          <w:trHeight w:val="300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FB2D15" w14:textId="77777777" w:rsidR="00227CB5" w:rsidRPr="009D69FA" w:rsidRDefault="00227CB5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SAMHD1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FD68A8" w14:textId="77777777" w:rsidR="00227CB5" w:rsidRPr="009D69FA" w:rsidRDefault="00227CB5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A4A954" w14:textId="77777777" w:rsidR="00227CB5" w:rsidRPr="009D69FA" w:rsidRDefault="00227CB5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3.89E-3</w:t>
            </w:r>
          </w:p>
        </w:tc>
      </w:tr>
      <w:tr w:rsidR="00227CB5" w:rsidRPr="009D69FA" w14:paraId="6D4C4D53" w14:textId="77777777" w:rsidTr="00CD40A0">
        <w:trPr>
          <w:trHeight w:val="300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8961BE" w14:textId="77777777" w:rsidR="00227CB5" w:rsidRPr="009D69FA" w:rsidRDefault="00227CB5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TLR3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77885E" w14:textId="77777777" w:rsidR="00227CB5" w:rsidRPr="009D69FA" w:rsidRDefault="00227CB5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B76FE3" w14:textId="77777777" w:rsidR="00227CB5" w:rsidRPr="009D69FA" w:rsidRDefault="00227CB5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0.02</w:t>
            </w:r>
          </w:p>
        </w:tc>
      </w:tr>
      <w:tr w:rsidR="00227CB5" w:rsidRPr="009D69FA" w14:paraId="53199562" w14:textId="77777777" w:rsidTr="00CD40A0">
        <w:trPr>
          <w:trHeight w:val="300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3F5EA4" w14:textId="77777777" w:rsidR="00227CB5" w:rsidRPr="009D69FA" w:rsidRDefault="00227CB5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TLR7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1E8C39" w14:textId="77777777" w:rsidR="00227CB5" w:rsidRPr="009D69FA" w:rsidRDefault="00227CB5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-35.14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F64DF6" w14:textId="77777777" w:rsidR="00227CB5" w:rsidRPr="009D69FA" w:rsidRDefault="00227CB5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0.01</w:t>
            </w:r>
          </w:p>
        </w:tc>
      </w:tr>
      <w:tr w:rsidR="00227CB5" w:rsidRPr="009D69FA" w14:paraId="22654EDE" w14:textId="77777777" w:rsidTr="00CD40A0">
        <w:trPr>
          <w:trHeight w:val="300"/>
        </w:trPr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84A13A" w14:textId="77777777" w:rsidR="00227CB5" w:rsidRPr="009D69FA" w:rsidRDefault="00227CB5" w:rsidP="009E747C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TMEM173</w:t>
            </w:r>
          </w:p>
        </w:tc>
        <w:tc>
          <w:tcPr>
            <w:tcW w:w="17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29F2A1" w14:textId="77777777" w:rsidR="00227CB5" w:rsidRPr="009D69FA" w:rsidRDefault="00227CB5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14.14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4DEC0C" w14:textId="77777777" w:rsidR="00227CB5" w:rsidRPr="009D69FA" w:rsidRDefault="00227CB5" w:rsidP="009E747C">
            <w:pPr>
              <w:spacing w:after="0" w:line="240" w:lineRule="auto"/>
              <w:jc w:val="right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r w:rsidRPr="009D69FA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0.03</w:t>
            </w:r>
          </w:p>
        </w:tc>
      </w:tr>
    </w:tbl>
    <w:p w14:paraId="238F7191" w14:textId="77777777" w:rsidR="00227CB5" w:rsidRPr="009D69FA" w:rsidRDefault="00227CB5" w:rsidP="00E3562B">
      <w:pPr>
        <w:spacing w:after="0" w:line="240" w:lineRule="auto"/>
        <w:rPr>
          <w:rFonts w:ascii="Palatino Linotype" w:hAnsi="Palatino Linotype"/>
          <w:sz w:val="24"/>
          <w:szCs w:val="24"/>
        </w:rPr>
      </w:pPr>
      <w:bookmarkStart w:id="2" w:name="_GoBack"/>
      <w:bookmarkEnd w:id="2"/>
    </w:p>
    <w:sectPr w:rsidR="00227CB5" w:rsidRPr="009D69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CB5"/>
    <w:rsid w:val="00227CB5"/>
    <w:rsid w:val="0035626C"/>
    <w:rsid w:val="00433A5C"/>
    <w:rsid w:val="00704411"/>
    <w:rsid w:val="009D69FA"/>
    <w:rsid w:val="009E747C"/>
    <w:rsid w:val="00A00524"/>
    <w:rsid w:val="00A71B27"/>
    <w:rsid w:val="00A82B21"/>
    <w:rsid w:val="00CD40A0"/>
    <w:rsid w:val="00E3562B"/>
    <w:rsid w:val="00FE3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09B11"/>
  <w15:docId w15:val="{9FAAFA0B-E622-4737-AC32-193FE31BB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CB5"/>
    <w:pPr>
      <w:spacing w:after="200" w:line="276" w:lineRule="auto"/>
    </w:pPr>
    <w:rPr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7CB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27CB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 Sook Yee</dc:creator>
  <cp:keywords/>
  <dc:description/>
  <cp:lastModifiedBy>Vigneshwaran R.</cp:lastModifiedBy>
  <cp:revision>11</cp:revision>
  <dcterms:created xsi:type="dcterms:W3CDTF">2020-05-16T18:03:00Z</dcterms:created>
  <dcterms:modified xsi:type="dcterms:W3CDTF">2020-10-15T13:03:00Z</dcterms:modified>
</cp:coreProperties>
</file>